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S3: </w:t>
      </w:r>
      <w:r>
        <w:rPr>
          <w:rFonts w:cs="Times New Roman" w:ascii="Times New Roman" w:hAnsi="Times New Roman"/>
          <w:sz w:val="24"/>
          <w:szCs w:val="24"/>
        </w:rPr>
        <w:t xml:space="preserve">Nucleotide acid and deduced amino acid sequences of </w:t>
      </w:r>
      <w:r>
        <w:rPr>
          <w:rFonts w:cs="Times New Roman" w:ascii="Times New Roman" w:hAnsi="Times New Roman"/>
          <w:i/>
          <w:sz w:val="24"/>
          <w:szCs w:val="24"/>
        </w:rPr>
        <w:t>DcSu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</w:t>
      </w:r>
      <w:r>
        <w:rPr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carrot.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      ATGGATTCTGCGACAGCTGATAGCATGCCGGAGGCCTTGAGGCAGAGCCGGTACCATATGAAGAAATGTTTTTC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M  D  S  A  T  A  D  S  M  P  E  A  L  R  Q  S  R  Y  H  M  K  K  C  F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76     AGATTTGTTGGAGGTGGGAGAAGATTGATGAAACATCAAACCTTGATGGATGAAATCGAAGAATCTATTGAGG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R  F  V  G  G  G  R  R  L  M  K  H  Q  T  L  M  D  E  I  E  E  S  I  E  D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1    AAGTCAGAAAGAAGCAAGGTTTTGGAAGGTTCACTTGGCCAAATCTTGAGCTCCACACAGGAGGCGGCTGTTA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K  S  E  R  S  K  V  L  E  G  S  L  G  Q  I  L  S  S  T  Q  E  A  A  V  N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26    CCACCTGATGTTGCTTTTGCTGTAAGACAAAATCCCGGTTGCTGGGAATATGTCAAGGTTAAAGCGAATGATC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P  D  V  A  F  A  V  R  Q  N  P  G  C  W  E  Y  V  K  V  K  A  N  D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301    TCTGTTGATGCCATCACTTCCACAGAGTACCTCAAGTTCAAGGAGCTGATATACGATGAAAAATGGGCAAATG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S  V  D  A  I  T  S  T  E  Y  L  K  F  K  E  L  I  Y  D  E  K  W  A  N  D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376    GATAATTCACTAGAAGTAGATTTTGGAGCATTTGATGTCACCACTCCTTGCCTAACCTTACCTTCTTCTATTG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D  N  S  L  E  V  D  F  G  A  F  D  V  T  T  P  C  L  T  L  P  S  S  I  G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451    AAAGGAGTTCATTTCATATCAAAGATCATGACAACTAAGTTCAGTGGAAATCCAGAAAGTGCAATGCCTTTGG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K  G  V  H  F  I  S  K  I  M  T  T  K  F  S  G  N  P  E  S  A  M  P  L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526    GAGTATTTGTTAGCTCTAAATCATCGAGGAGAGAATCTTATCATCAACGAGACTCTTAATACAGTTGCCAAGCT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Y  L  L  A  L  N  H  R  G  E  N  L  I  I  N  E  T  L  N  T  V  A  K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601    CAGGCAGCATTACTGCTTGCTGATGTTTTCCTCTCCGTCCTTCCAAAAGATGCACCTTACCAGAATTTTGAGC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Q  A  A  L  L  L  A  D  V  F  L  S  V  L  P  K  D  A  P  Y  Q  N  F  E  Q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676    AAGCTTAAAGAGTGGGGATTCGAGAAAGGGTGGGGAGACACTACAGAAAGAGTTAGAGATACAATGAGGATAG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K  L  K  E  W  G  F  E  K  G  W  G  D  T  T  E  R  V  R  D  T  M  R  I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751    GCTGAGATACTACAGGCTCCAGATCCTATTAGCATGGAGTTGCTGTTTCAGAGGCTTCCGGTTACATTCAACG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A  E  I  L  Q  A  P  D  P  I  S  M  E  L  L  F  Q  R  L  P  V  T  F  N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826    GTAGTCCTCTCCATCCACGGGTATTTTGGCCAGTCAGATGTTCTTGGATTACCAGATACAGGAGGACAGGTGG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V  L  S  I  H  G  Y  F  G  Q  S  D  V  L  G  L  P  D  T  G  G  Q  V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901    TATATTCTAGACCAAGTAAAAGCTTTAGAGGAGGAACTGCTGCTCCGGATTAAGCAGCAAGGGTTGAGCATAA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Y  I  L  D  Q  V  K  A  L  E  E  E  L  L  L  R  I  K  Q  Q  G  L  S  I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976    CCTCAGATCATAGTGGTCACTCGTCTAATACCAGATGCTCAAGGTACAAAGTGCAATGTGGAGATGGAGCCTA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Q  I  I  V  V  T  R  L  I  P  D  A  Q  G  T  K  C  N  V  E  M  E  P  I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051   GACAACACCATGCATTCCCACATTCTTAGGATTCCGTTTAAAACTGACAACGGGATTCTAAAGCAATGGGTTT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D  N  T  M  H  S  H  I  L  R  I  P  F  K  T  D  N  G  I  L  K  Q  W  V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126   AGGTTTGACATTTACCCTTTCTTGGAGAGGTTTTCACAGGATGCTACTGAAAAGATCCTGAAGTTGCTGGATT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R  F  D  I  Y  P  F  L  E  R  F  S  Q  D  A  T  E  K  I  L  K  L  L  D  C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201   AAACCGGATCTTATAATAGGGAACTACACTGATGGAAATATTGTAGCATCCTTGATGGCTAGCAGACTAGGAG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K  P  D  L  I  I  G  N  Y  T  D  G  N  I  V  A  S  L  M  A  S  R  L  G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276   ACCCAGGGCACCATTGCTCATGCTCTGGAGAAAACTAAGTACGAAGATTCTGATTTAAAATGGAAAGAGTTGG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T  Q  G  T  I  A  H  A  L  E  K  T  K  Y  E  D  S  D  L  K  W  K  E  L  D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351   CCAAAATATCACTTCTCATGCCAGTTTATGGCTGATTTGATAGCGATGAATTCTGCTGATTTTATCATAACAAG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K  Y  H  F  S  C  Q  F  M  A  D  L  I  A  M  N  S  A  D  F  I  I  T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426   ACATATCAAGAAATTGCTGGAAGCAAGAAAAAAGCAGGACAATATGAAAGTCATGCAGCATTTACCATGCCAG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T  Y  Q  E  I  A  G  S  K  K  K  A  G  Q  Y  E  S  H  A  A  F  T  M  P  G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01   CTCTGTAGAGTGGTATCAGGCATCAATGTCTTCGATCCAAAATTCAATATCGCTCCTCCAGGGGCTGAACAAT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C  R  V  V  S  G  I  N  V  F  D  P  K  F  N  I  A  P  P  G  A  E  Q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76   GTCTACTTTCCGTTCACAGAGAAAGAGAAGCGATTCAGCAAATTTCATTCCGCCATAGACCAATTGCTGTTCA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Y  F  P  F  T  E  K  E  K  R  F  S  K  F  H  S  A  I  D  Q  L  L  F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651   AGAAATAATAACAATGAAGCCATCGGATTTCTAGCAAACAGGAAGAAACCGATAATATTTTCCATGGCGAGGCT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R  N  N  N  N  E  A  I  G  F  L  A  N  R  K  K  P  I  I  F  S  M  A  R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726   GATACAGTAAAGAACATTACTGGACTAGTGGAGATGTATGGAAAGAATAAGAGGCTCCAAAATTTGGTGAACC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D  T  V  K  N  I  T  G  L  V  E  M  Y  G  K  N  K  R  L  Q  N  L  V  N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801   GTAATTGTTGCAGGCTTCTTTGATCCATCAAAATCTAAAGACAGAGAAGAAATGGTGGAAATAAATAAGATGC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I  V  A  G  F  F  D  P  S  K  S  K  D  R  E  E  M  V  E  I  N  K  M  H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876   TCCTTGATAGAGAAGCACCAACTTGAGGGTCATGTCAGATGGATAGCAGCTCAAACTGACAGGTATCGTAACG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S  L  I  E  K  H  Q  L  E  G  H  V  R  W  I  A  A  Q  T  D  R  Y  R  N  G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951   GAAATATACCGGTGCATTGCAGATACGAAAGGTGCTTTTGTGCAGCCTGCACTGTATGAAGCATTTGGGTTAAC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I  Y  R  C  I  A  D  T  K  G  A  F  V  Q  P  A  L  Y  E  A  F  G  L  T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026   GTTATTGAAGCAATGAACTGTGGACTTCCTACCTTCGCGACAATTCACGGTGGACCAGCTGAGATTATTGTTG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I  E  A  M  N  C  G  L  P  T  F  A  T  I  H  G  G  P  A  E  I  I  V  D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101   GGGATTTCAGGATTTCATATTGATCCTACAAAAGGAGAAGAATCAAGCAACAAGATTGCTGATTTCTTCGAAA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G  I  S  G  F  H  I  D  P  T  K  G  E  E  S  S  N  K  I  A  D  F  F  E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176   TGCACCGTGGACAGAGAGTATTGGAACAGGCTGTCCCAGGATGCTTTGAAGCGTATTGATGAATGCTACACGT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C  T  V  D  R  E  Y  W  N  R  L  S  Q  D  A  L  K  R  I  D  E  C  Y  T  W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251   AAGATCTATGCCAGCAATGTCCTGACAATGGGAGCCATCTATGGGGTTTGGAGACAGATGAATGAAGAAAAGA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K  I  Y  A  S  N  V  L  T  M  G  A  I  Y  G  V  W  R  Q  M  N  E  E  K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326   CAAGCTAAGCAAAGATATATTGACATGTTCTATAGTCTCCAGTTCAGAAAATTGGCAAAAACTGTACGATTCA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Q  A  K  Q  R  Y  I  D  M  F  Y  S  L  Q  F  R  K  L  A  K  T  V  R  F  T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401   TTGGAGGAACCTTCGAAGTCTGCTATAGCAACGACCCTAAAACCTGAACAACCAACCCTCACAGTCGCAGAAG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E  E  P  S  K  S  A  I  A  T  T  L  K  P  E  Q  P  T  L  T  V  A  E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476   CCGAGTCCTGTAGAACTGCCCAGACAAACCAATATAACACCAAGGAAAGATAAGCCACGACTCACTTTCCCCT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S  P  V  E  L  P  R  Q  T  N  I  T  P  R  K  D  K  P  R  L  T  F  P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551   GATGAACCTGTAATTTGCCCCTGTTGGTGGTGGCTCCGTGTATGTCTGGCTTCCTTTATTACTGTCTACTGGCT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D  E  P  V  I  C  P  C  W  W  W  L  R  V  C  L  A  S  F  I  T  V  Y  W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626   ATGAAGATTGTAGCCTATACACGTGGCGAC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M  K  I  V  A  Y  T  R  G  D  *  </w:t>
      </w:r>
    </w:p>
    <w:p>
      <w:pPr>
        <w:pStyle w:val="Normal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3:06:00Z</dcterms:created>
  <dc:creator>SONY</dc:creator>
  <dc:description/>
  <cp:keywords/>
  <dc:language>en-US</dc:language>
  <cp:lastModifiedBy>Windows 用户</cp:lastModifiedBy>
  <dcterms:modified xsi:type="dcterms:W3CDTF">2017-10-24T00:37:00Z</dcterms:modified>
  <cp:revision>10</cp:revision>
  <dc:subject/>
  <dc:title/>
</cp:coreProperties>
</file>